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AB9A0AF" w:rsidR="00DE23E8" w:rsidRDefault="00DE23E8" w:rsidP="00654E8F">
      <w:pPr>
        <w:spacing w:before="240"/>
      </w:pPr>
    </w:p>
    <w:p w14:paraId="6F1E5739" w14:textId="77777777" w:rsidR="0095220C" w:rsidRDefault="0095220C" w:rsidP="0095220C">
      <w:pPr>
        <w:rPr>
          <w:rFonts w:cs="Times New Roman"/>
          <w:b/>
          <w:szCs w:val="24"/>
        </w:rPr>
      </w:pPr>
      <w:r w:rsidRPr="00636AA0">
        <w:rPr>
          <w:rFonts w:cs="Times New Roman"/>
          <w:b/>
          <w:szCs w:val="24"/>
        </w:rPr>
        <w:t>The Polish version of RAT’s item sets, applied in the study:</w:t>
      </w:r>
    </w:p>
    <w:p w14:paraId="7A052AB4" w14:textId="77777777" w:rsidR="0095220C" w:rsidRPr="00636AA0" w:rsidRDefault="0095220C" w:rsidP="0095220C">
      <w:pPr>
        <w:rPr>
          <w:rFonts w:cs="Times New Roman"/>
          <w:b/>
          <w:szCs w:val="24"/>
        </w:rPr>
      </w:pPr>
    </w:p>
    <w:p w14:paraId="3344251E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SET 1</w:t>
      </w:r>
    </w:p>
    <w:p w14:paraId="5850AEC3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Aktor, szeryf, noc</w:t>
      </w:r>
    </w:p>
    <w:p w14:paraId="2A4D57E4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Brew, broń, architektura</w:t>
      </w:r>
    </w:p>
    <w:p w14:paraId="743192A0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Dama, kredyt, menu</w:t>
      </w:r>
    </w:p>
    <w:p w14:paraId="2CD30B4C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Drzewo, ząb, król</w:t>
      </w:r>
    </w:p>
    <w:p w14:paraId="37653029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Drzwi, rycerz, spodnie</w:t>
      </w:r>
    </w:p>
    <w:p w14:paraId="3FF56EA9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</w:p>
    <w:p w14:paraId="45A31419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SET 2</w:t>
      </w:r>
    </w:p>
    <w:p w14:paraId="1C46E098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Grzebień, korzeń, mądrość</w:t>
      </w:r>
    </w:p>
    <w:p w14:paraId="6622F511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Komiks, wdowa, sieć</w:t>
      </w:r>
    </w:p>
    <w:p w14:paraId="662082D0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Oko, lody, uchwyt</w:t>
      </w:r>
    </w:p>
    <w:p w14:paraId="08474626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Owoc, kolor, wybuch</w:t>
      </w:r>
    </w:p>
    <w:p w14:paraId="315AD874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Sygnał, stop, pokój</w:t>
      </w:r>
    </w:p>
    <w:p w14:paraId="052E99E9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</w:p>
    <w:p w14:paraId="67D322DC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SET 3</w:t>
      </w:r>
    </w:p>
    <w:p w14:paraId="29ED3A00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Telefon, kucharz, biblia</w:t>
      </w:r>
    </w:p>
    <w:p w14:paraId="0CD6D0F1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Telefon, spiżarnia, jądro</w:t>
      </w:r>
    </w:p>
    <w:p w14:paraId="281A7735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Urodziny, ogień, W-F</w:t>
      </w:r>
    </w:p>
    <w:p w14:paraId="1A5BF4F0" w14:textId="77777777" w:rsidR="0095220C" w:rsidRPr="0095220C" w:rsidRDefault="0095220C" w:rsidP="0095220C">
      <w:pPr>
        <w:rPr>
          <w:rFonts w:cs="Times New Roman"/>
          <w:szCs w:val="24"/>
          <w:lang w:val="pl-PL"/>
        </w:rPr>
      </w:pPr>
      <w:r w:rsidRPr="0095220C">
        <w:rPr>
          <w:rFonts w:cs="Times New Roman"/>
          <w:szCs w:val="24"/>
          <w:lang w:val="pl-PL"/>
        </w:rPr>
        <w:t>Więzienie, opakowanie, błąd</w:t>
      </w:r>
    </w:p>
    <w:p w14:paraId="54D05601" w14:textId="77777777" w:rsidR="0095220C" w:rsidRPr="004F504C" w:rsidRDefault="0095220C" w:rsidP="0095220C">
      <w:pPr>
        <w:rPr>
          <w:rFonts w:cs="Times New Roman"/>
          <w:szCs w:val="24"/>
        </w:rPr>
      </w:pPr>
      <w:proofErr w:type="spellStart"/>
      <w:r w:rsidRPr="004F504C">
        <w:rPr>
          <w:rFonts w:cs="Times New Roman"/>
          <w:szCs w:val="24"/>
        </w:rPr>
        <w:t>Zamek</w:t>
      </w:r>
      <w:proofErr w:type="spellEnd"/>
      <w:r w:rsidRPr="004F504C">
        <w:rPr>
          <w:rFonts w:cs="Times New Roman"/>
          <w:szCs w:val="24"/>
        </w:rPr>
        <w:t xml:space="preserve">, </w:t>
      </w:r>
      <w:proofErr w:type="spellStart"/>
      <w:r w:rsidRPr="004F504C">
        <w:rPr>
          <w:rFonts w:cs="Times New Roman"/>
          <w:szCs w:val="24"/>
        </w:rPr>
        <w:t>odlot</w:t>
      </w:r>
      <w:proofErr w:type="spellEnd"/>
      <w:r w:rsidRPr="004F504C">
        <w:rPr>
          <w:rFonts w:cs="Times New Roman"/>
          <w:szCs w:val="24"/>
        </w:rPr>
        <w:t xml:space="preserve">, </w:t>
      </w:r>
      <w:proofErr w:type="spellStart"/>
      <w:r w:rsidRPr="004F504C">
        <w:rPr>
          <w:rFonts w:cs="Times New Roman"/>
          <w:szCs w:val="24"/>
        </w:rPr>
        <w:t>pięciolinia</w:t>
      </w:r>
      <w:proofErr w:type="spellEnd"/>
    </w:p>
    <w:p w14:paraId="1E56483F" w14:textId="182B8403" w:rsidR="0095220C" w:rsidRDefault="0095220C" w:rsidP="00654E8F">
      <w:pPr>
        <w:spacing w:before="240"/>
      </w:pPr>
    </w:p>
    <w:p w14:paraId="45D72946" w14:textId="6A5735AC" w:rsidR="00654F9A" w:rsidRDefault="00654F9A" w:rsidP="00654E8F">
      <w:pPr>
        <w:spacing w:before="240"/>
      </w:pPr>
      <w:bookmarkStart w:id="0" w:name="_GoBack"/>
      <w:bookmarkEnd w:id="0"/>
    </w:p>
    <w:p w14:paraId="2EB3001F" w14:textId="1F72D36E" w:rsidR="00654F9A" w:rsidRDefault="00654F9A" w:rsidP="00654E8F">
      <w:pPr>
        <w:spacing w:before="240"/>
      </w:pPr>
      <w:r w:rsidRPr="00D7151F">
        <w:rPr>
          <w:rFonts w:cs="Times New Roman"/>
          <w:noProof/>
          <w:color w:val="000000"/>
          <w:sz w:val="20"/>
          <w:szCs w:val="20"/>
        </w:rPr>
        <w:drawing>
          <wp:inline distT="0" distB="0" distL="0" distR="0" wp14:anchorId="579ABF1A" wp14:editId="66A23D8E">
            <wp:extent cx="4521432" cy="4724643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21432" cy="4724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DEDF6" w14:textId="466F0A77" w:rsidR="00654F9A" w:rsidRPr="00654F9A" w:rsidRDefault="00654F9A" w:rsidP="00654F9A">
      <w:pPr>
        <w:spacing w:after="160"/>
        <w:jc w:val="both"/>
        <w:rPr>
          <w:rFonts w:cs="Times New Roman"/>
          <w:color w:val="000000" w:themeColor="text1"/>
          <w:szCs w:val="24"/>
        </w:rPr>
      </w:pPr>
      <w:r w:rsidRPr="00654F9A">
        <w:rPr>
          <w:rFonts w:cs="Times New Roman"/>
          <w:i/>
          <w:iCs/>
          <w:color w:val="000000" w:themeColor="text1"/>
          <w:szCs w:val="24"/>
        </w:rPr>
        <w:t xml:space="preserve">Figure </w:t>
      </w:r>
      <w:r w:rsidR="00EC0927">
        <w:rPr>
          <w:rFonts w:cs="Times New Roman"/>
          <w:i/>
          <w:iCs/>
          <w:color w:val="000000" w:themeColor="text1"/>
          <w:szCs w:val="24"/>
        </w:rPr>
        <w:t>1</w:t>
      </w:r>
      <w:r w:rsidRPr="00654F9A">
        <w:rPr>
          <w:rFonts w:cs="Times New Roman"/>
          <w:i/>
          <w:iCs/>
          <w:color w:val="000000" w:themeColor="text1"/>
          <w:szCs w:val="24"/>
        </w:rPr>
        <w:t>.</w:t>
      </w:r>
      <w:r w:rsidRPr="00654F9A">
        <w:rPr>
          <w:rFonts w:cs="Times New Roman"/>
          <w:color w:val="000000" w:themeColor="text1"/>
          <w:szCs w:val="24"/>
        </w:rPr>
        <w:t xml:space="preserve"> Total number of participants recruited, ineligible, and screened, with the indication of the randomly selected phase of the first measurement.</w:t>
      </w:r>
    </w:p>
    <w:p w14:paraId="1325F576" w14:textId="12AB3298" w:rsidR="00654F9A" w:rsidRDefault="00654F9A" w:rsidP="00654E8F">
      <w:pPr>
        <w:spacing w:before="240"/>
        <w:rPr>
          <w:color w:val="000000" w:themeColor="text1"/>
          <w:szCs w:val="24"/>
        </w:rPr>
      </w:pPr>
    </w:p>
    <w:p w14:paraId="4CC0AD3C" w14:textId="23AF6D3F" w:rsidR="00EC0927" w:rsidRDefault="00EC0927" w:rsidP="00654E8F">
      <w:pPr>
        <w:spacing w:before="240"/>
        <w:rPr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5EBE4A15" wp14:editId="6768DD52">
            <wp:extent cx="6208395" cy="4395470"/>
            <wp:effectExtent l="0" t="0" r="1905" b="508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 Supplementary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F7500" w14:textId="77777777" w:rsidR="00EC0927" w:rsidRDefault="00EC0927" w:rsidP="00EC0927">
      <w:pPr>
        <w:spacing w:before="240"/>
      </w:pPr>
      <w:r w:rsidRPr="00AB7F9F">
        <w:rPr>
          <w:i/>
        </w:rPr>
        <w:t xml:space="preserve">Figure </w:t>
      </w:r>
      <w:r>
        <w:rPr>
          <w:i/>
        </w:rPr>
        <w:t>2</w:t>
      </w:r>
      <w:r>
        <w:t xml:space="preserve">. </w:t>
      </w:r>
      <w:r w:rsidRPr="00AB7F9F">
        <w:t>Diagram presenting the procedure of testing for each phase of an ovulatory cycle</w:t>
      </w:r>
    </w:p>
    <w:p w14:paraId="1BFEE12E" w14:textId="77777777" w:rsidR="00EC0927" w:rsidRPr="00654F9A" w:rsidRDefault="00EC0927" w:rsidP="00654E8F">
      <w:pPr>
        <w:spacing w:before="240"/>
        <w:rPr>
          <w:color w:val="000000" w:themeColor="text1"/>
          <w:szCs w:val="24"/>
        </w:rPr>
      </w:pPr>
    </w:p>
    <w:sectPr w:rsidR="00EC0927" w:rsidRPr="00654F9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23635" w14:textId="77777777" w:rsidR="00031100" w:rsidRDefault="00031100" w:rsidP="00117666">
      <w:pPr>
        <w:spacing w:after="0"/>
      </w:pPr>
      <w:r>
        <w:separator/>
      </w:r>
    </w:p>
  </w:endnote>
  <w:endnote w:type="continuationSeparator" w:id="0">
    <w:p w14:paraId="3BD56D23" w14:textId="77777777" w:rsidR="00031100" w:rsidRDefault="000311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519C8" w14:textId="77777777" w:rsidR="00031100" w:rsidRDefault="00031100" w:rsidP="00117666">
      <w:pPr>
        <w:spacing w:after="0"/>
      </w:pPr>
      <w:r>
        <w:separator/>
      </w:r>
    </w:p>
  </w:footnote>
  <w:footnote w:type="continuationSeparator" w:id="0">
    <w:p w14:paraId="3436F389" w14:textId="77777777" w:rsidR="00031100" w:rsidRDefault="000311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100"/>
    <w:rsid w:val="00034304"/>
    <w:rsid w:val="00035434"/>
    <w:rsid w:val="00051AB3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EFA"/>
    <w:rsid w:val="00593EEA"/>
    <w:rsid w:val="005A5EEE"/>
    <w:rsid w:val="006375C7"/>
    <w:rsid w:val="00654E8F"/>
    <w:rsid w:val="00654F9A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341"/>
    <w:rsid w:val="00885156"/>
    <w:rsid w:val="009151AA"/>
    <w:rsid w:val="0093429D"/>
    <w:rsid w:val="00943573"/>
    <w:rsid w:val="0095220C"/>
    <w:rsid w:val="00964134"/>
    <w:rsid w:val="00970F7D"/>
    <w:rsid w:val="00994A3D"/>
    <w:rsid w:val="009C2B12"/>
    <w:rsid w:val="00A174D9"/>
    <w:rsid w:val="00AA4D24"/>
    <w:rsid w:val="00AB6715"/>
    <w:rsid w:val="00AB7F9F"/>
    <w:rsid w:val="00B004E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927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17BDDF-20DF-4182-A659-0DC08A5E9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98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Katarzyna Gałasińska</cp:lastModifiedBy>
  <cp:revision>3</cp:revision>
  <cp:lastPrinted>2013-10-03T12:51:00Z</cp:lastPrinted>
  <dcterms:created xsi:type="dcterms:W3CDTF">2022-04-07T12:33:00Z</dcterms:created>
  <dcterms:modified xsi:type="dcterms:W3CDTF">2022-05-06T11:45:00Z</dcterms:modified>
</cp:coreProperties>
</file>